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321A96" w14:textId="77777777" w:rsidR="006D1E02" w:rsidRDefault="006D1E02">
      <w:pPr>
        <w:rPr>
          <w:rFonts w:ascii="Times New Roman" w:hAnsi="Times New Roman" w:cs="Times New Roman"/>
        </w:rPr>
      </w:pPr>
    </w:p>
    <w:p w14:paraId="2632AA63" w14:textId="14D8F5EE" w:rsidR="006D1E02" w:rsidRPr="00AD6D06" w:rsidRDefault="006D1E02" w:rsidP="009C24AB">
      <w:pPr>
        <w:jc w:val="center"/>
        <w:rPr>
          <w:rFonts w:ascii="Times New Roman" w:hAnsi="Times New Roman" w:cs="Times New Roman"/>
          <w:szCs w:val="21"/>
        </w:rPr>
      </w:pPr>
      <w:r w:rsidRPr="00AD6D06">
        <w:rPr>
          <w:rFonts w:ascii="Times New Roman" w:hAnsi="Times New Roman" w:cs="Times New Roman"/>
          <w:b/>
          <w:szCs w:val="21"/>
        </w:rPr>
        <w:t>Table S</w:t>
      </w:r>
      <w:r w:rsidR="00543E64">
        <w:rPr>
          <w:rFonts w:ascii="Times New Roman" w:hAnsi="Times New Roman" w:cs="Times New Roman"/>
          <w:b/>
          <w:szCs w:val="21"/>
        </w:rPr>
        <w:t>3</w:t>
      </w:r>
      <w:r w:rsidRPr="00AD6D06">
        <w:rPr>
          <w:rFonts w:ascii="Times New Roman" w:hAnsi="Times New Roman" w:cs="Times New Roman"/>
          <w:b/>
          <w:szCs w:val="21"/>
        </w:rPr>
        <w:t>.</w:t>
      </w:r>
      <w:r w:rsidRPr="00AD6D06">
        <w:rPr>
          <w:rFonts w:ascii="Times New Roman" w:hAnsi="Times New Roman" w:cs="Times New Roman" w:hint="eastAsia"/>
          <w:szCs w:val="21"/>
        </w:rPr>
        <w:t xml:space="preserve"> </w:t>
      </w:r>
      <w:r w:rsidRPr="00AD6D06">
        <w:rPr>
          <w:rFonts w:ascii="Times New Roman" w:hAnsi="Times New Roman" w:cs="Times New Roman"/>
          <w:szCs w:val="21"/>
        </w:rPr>
        <w:t xml:space="preserve">Mapping results of clean reads against the </w:t>
      </w:r>
      <w:r w:rsidR="00303625" w:rsidRPr="00303625">
        <w:rPr>
          <w:rFonts w:ascii="Times New Roman" w:hAnsi="Times New Roman" w:cs="Times New Roman"/>
          <w:szCs w:val="21"/>
        </w:rPr>
        <w:t>tomato</w:t>
      </w:r>
      <w:r w:rsidRPr="00AD6D06">
        <w:rPr>
          <w:rFonts w:ascii="Times New Roman" w:hAnsi="Times New Roman" w:cs="Times New Roman"/>
          <w:szCs w:val="21"/>
        </w:rPr>
        <w:t xml:space="preserve"> genome and gene.</w:t>
      </w:r>
    </w:p>
    <w:tbl>
      <w:tblPr>
        <w:tblW w:w="803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1701"/>
        <w:gridCol w:w="1843"/>
        <w:gridCol w:w="1418"/>
        <w:gridCol w:w="2226"/>
      </w:tblGrid>
      <w:tr w:rsidR="00EA2BBF" w:rsidRPr="006D1E02" w14:paraId="025AABED" w14:textId="77777777" w:rsidTr="00EA2BBF">
        <w:trPr>
          <w:trHeight w:val="240"/>
          <w:jc w:val="center"/>
        </w:trPr>
        <w:tc>
          <w:tcPr>
            <w:tcW w:w="851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0BF4CCB" w14:textId="77777777" w:rsidR="00EA2BBF" w:rsidRPr="006D1E02" w:rsidRDefault="00EA2BBF" w:rsidP="006D1E02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Sample name</w:t>
            </w:r>
          </w:p>
        </w:tc>
        <w:tc>
          <w:tcPr>
            <w:tcW w:w="3544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5F1BD65" w14:textId="77777777" w:rsidR="00EA2BBF" w:rsidRPr="006D1E02" w:rsidRDefault="00EA2BBF" w:rsidP="006D1E02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3644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5FBA7A1" w14:textId="77777777" w:rsidR="00EA2BBF" w:rsidRPr="006D1E02" w:rsidRDefault="00EA2BBF" w:rsidP="006D1E02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Gene</w:t>
            </w:r>
          </w:p>
        </w:tc>
      </w:tr>
      <w:tr w:rsidR="00EA2BBF" w:rsidRPr="006D1E02" w14:paraId="2704E571" w14:textId="77777777" w:rsidTr="00EA2BBF">
        <w:trPr>
          <w:trHeight w:val="480"/>
          <w:jc w:val="center"/>
        </w:trPr>
        <w:tc>
          <w:tcPr>
            <w:tcW w:w="851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824DCE" w14:textId="77777777" w:rsidR="00EA2BBF" w:rsidRPr="006D1E02" w:rsidRDefault="00EA2BBF" w:rsidP="006D1E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0EFC636" w14:textId="77777777" w:rsidR="00EA2BBF" w:rsidRPr="006D1E02" w:rsidRDefault="00EA2BBF" w:rsidP="006D1E02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Mapping genome ratio</w:t>
            </w:r>
            <w:r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993BF17" w14:textId="77777777" w:rsidR="00EA2BBF" w:rsidRPr="006D1E02" w:rsidRDefault="00EA2BBF" w:rsidP="006D1E02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Uniquely mapping genome rati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%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416950D" w14:textId="557AC816" w:rsidR="00EA2BBF" w:rsidRPr="006D1E02" w:rsidRDefault="00EA2BBF" w:rsidP="006D1E02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Mapping gene rati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%)</w:t>
            </w:r>
          </w:p>
        </w:tc>
        <w:tc>
          <w:tcPr>
            <w:tcW w:w="22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160BB78" w14:textId="079B2E28" w:rsidR="00EA2BBF" w:rsidRPr="006D1E02" w:rsidRDefault="00354984" w:rsidP="006D1E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quely mapping ge</w:t>
            </w:r>
            <w:r w:rsidR="00EA2BBF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e</w:t>
            </w:r>
            <w:r w:rsidR="00EA2BBF" w:rsidRPr="006D1E02">
              <w:rPr>
                <w:rFonts w:ascii="Times New Roman" w:hAnsi="Times New Roman" w:cs="Times New Roman"/>
              </w:rPr>
              <w:t xml:space="preserve"> ratio</w:t>
            </w:r>
            <w:r w:rsidR="00EA2BBF">
              <w:rPr>
                <w:rFonts w:ascii="Times New Roman" w:hAnsi="Times New Roman" w:cs="Times New Roman"/>
              </w:rPr>
              <w:t xml:space="preserve"> </w:t>
            </w:r>
            <w:r w:rsidR="00EA2BBF">
              <w:rPr>
                <w:rFonts w:ascii="Times New Roman" w:hAnsi="Times New Roman" w:cs="Times New Roman" w:hint="eastAsia"/>
              </w:rPr>
              <w:t>(%)</w:t>
            </w:r>
          </w:p>
        </w:tc>
      </w:tr>
      <w:tr w:rsidR="00EA2BBF" w:rsidRPr="006D1E02" w14:paraId="4043B3AF" w14:textId="77777777" w:rsidTr="00EA2BBF">
        <w:trPr>
          <w:trHeight w:val="28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8371151" w14:textId="77777777" w:rsidR="00EA2BBF" w:rsidRPr="006D1E02" w:rsidRDefault="00EA2BBF" w:rsidP="006D1E02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N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3A0545F" w14:textId="77777777" w:rsidR="00EA2BBF" w:rsidRPr="006D1E02" w:rsidRDefault="00EA2BBF" w:rsidP="006D1E02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93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8D1BBC4" w14:textId="77777777" w:rsidR="00EA2BBF" w:rsidRPr="006D1E02" w:rsidRDefault="00EA2BBF" w:rsidP="006D1E02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91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511D46C3" w14:textId="77777777" w:rsidR="00EA2BBF" w:rsidRPr="006D1E02" w:rsidRDefault="00EA2BBF" w:rsidP="006D1E02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83.9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B308AA4" w14:textId="77777777" w:rsidR="00EA2BBF" w:rsidRPr="006D1E02" w:rsidRDefault="00EA2BBF" w:rsidP="006D1E02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78.05</w:t>
            </w:r>
          </w:p>
        </w:tc>
      </w:tr>
      <w:tr w:rsidR="00EA2BBF" w:rsidRPr="006D1E02" w14:paraId="4DFAF271" w14:textId="77777777" w:rsidTr="00EA2BBF">
        <w:trPr>
          <w:trHeight w:val="283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0510F07" w14:textId="77777777" w:rsidR="00EA2BBF" w:rsidRPr="006D1E02" w:rsidRDefault="00EA2BBF" w:rsidP="006D1E02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NM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0BA39D6" w14:textId="77777777" w:rsidR="00EA2BBF" w:rsidRPr="006D1E02" w:rsidRDefault="00EA2BBF" w:rsidP="006D1E02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92.5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349ACB9" w14:textId="77777777" w:rsidR="00EA2BBF" w:rsidRPr="006D1E02" w:rsidRDefault="00EA2BBF" w:rsidP="006D1E02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90.9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C73FF3C" w14:textId="77777777" w:rsidR="00EA2BBF" w:rsidRPr="006D1E02" w:rsidRDefault="00EA2BBF" w:rsidP="006D1E02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83.91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9138C53" w14:textId="77777777" w:rsidR="00EA2BBF" w:rsidRPr="006D1E02" w:rsidRDefault="00EA2BBF" w:rsidP="006D1E02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78.27</w:t>
            </w:r>
          </w:p>
        </w:tc>
      </w:tr>
      <w:tr w:rsidR="00EA2BBF" w:rsidRPr="006D1E02" w14:paraId="356C93A8" w14:textId="77777777" w:rsidTr="00543E64">
        <w:trPr>
          <w:trHeight w:val="283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2F33ABEC" w14:textId="77777777" w:rsidR="00EA2BBF" w:rsidRPr="006D1E02" w:rsidRDefault="00EA2BBF" w:rsidP="006D1E02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NM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C575286" w14:textId="77777777" w:rsidR="00EA2BBF" w:rsidRPr="006D1E02" w:rsidRDefault="00EA2BBF" w:rsidP="006D1E02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93.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D05DE0E" w14:textId="77777777" w:rsidR="00EA2BBF" w:rsidRPr="006D1E02" w:rsidRDefault="00EA2BBF" w:rsidP="006D1E02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91.3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1524B733" w14:textId="77777777" w:rsidR="00EA2BBF" w:rsidRPr="006D1E02" w:rsidRDefault="00EA2BBF" w:rsidP="006D1E02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84.67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3C94D999" w14:textId="77777777" w:rsidR="00EA2BBF" w:rsidRPr="006D1E02" w:rsidRDefault="00EA2BBF" w:rsidP="006D1E02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78.74</w:t>
            </w:r>
          </w:p>
        </w:tc>
      </w:tr>
      <w:tr w:rsidR="00543E64" w:rsidRPr="006D1E02" w14:paraId="4D4B519C" w14:textId="77777777" w:rsidTr="00543E64">
        <w:trPr>
          <w:trHeight w:val="283"/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677A58D8" w14:textId="7837AD2F" w:rsidR="00543E64" w:rsidRPr="006D1E02" w:rsidRDefault="00543E64" w:rsidP="00543E64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AM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5BAF552C" w14:textId="0AFBEF12" w:rsidR="00543E64" w:rsidRPr="006D1E02" w:rsidRDefault="00543E64" w:rsidP="00543E64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93.1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706358BD" w14:textId="7E0F36EA" w:rsidR="00543E64" w:rsidRPr="006D1E02" w:rsidRDefault="00543E64" w:rsidP="00543E64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91.1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2E50501C" w14:textId="28BAA3BF" w:rsidR="00543E64" w:rsidRPr="006D1E02" w:rsidRDefault="00543E64" w:rsidP="00543E64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83.68</w:t>
            </w:r>
          </w:p>
        </w:tc>
        <w:tc>
          <w:tcPr>
            <w:tcW w:w="222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5A1E08FA" w14:textId="1B28B03A" w:rsidR="00543E64" w:rsidRPr="006D1E02" w:rsidRDefault="00543E64" w:rsidP="00543E64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77.21</w:t>
            </w:r>
          </w:p>
        </w:tc>
      </w:tr>
      <w:tr w:rsidR="00543E64" w:rsidRPr="006D1E02" w14:paraId="564822F7" w14:textId="77777777" w:rsidTr="00543E64">
        <w:trPr>
          <w:trHeight w:val="283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747C871C" w14:textId="02FD72BF" w:rsidR="00543E64" w:rsidRPr="006D1E02" w:rsidRDefault="00543E64" w:rsidP="00543E64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AM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685820D3" w14:textId="5027BC6A" w:rsidR="00543E64" w:rsidRPr="006D1E02" w:rsidRDefault="00543E64" w:rsidP="00543E64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93.1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17F02EF9" w14:textId="1F73FCBD" w:rsidR="00543E64" w:rsidRPr="006D1E02" w:rsidRDefault="00543E64" w:rsidP="00543E64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91.1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7446C4A5" w14:textId="3FB39B0D" w:rsidR="00543E64" w:rsidRPr="006D1E02" w:rsidRDefault="00543E64" w:rsidP="00543E64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83.79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59F2E500" w14:textId="68502AFF" w:rsidR="00543E64" w:rsidRPr="006D1E02" w:rsidRDefault="00543E64" w:rsidP="00543E64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76.93</w:t>
            </w:r>
          </w:p>
        </w:tc>
      </w:tr>
      <w:tr w:rsidR="00543E64" w:rsidRPr="006D1E02" w14:paraId="0CFCD8B2" w14:textId="77777777" w:rsidTr="00543E64">
        <w:trPr>
          <w:trHeight w:val="283"/>
          <w:jc w:val="center"/>
        </w:trPr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1F5EE9BE" w14:textId="668E5A57" w:rsidR="00543E64" w:rsidRPr="006D1E02" w:rsidRDefault="00543E64" w:rsidP="00543E64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AM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1739DAF1" w14:textId="7E2CB669" w:rsidR="00543E64" w:rsidRPr="006D1E02" w:rsidRDefault="00543E64" w:rsidP="00543E64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94.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21911CE1" w14:textId="145ECF2F" w:rsidR="00543E64" w:rsidRPr="006D1E02" w:rsidRDefault="00543E64" w:rsidP="00543E64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92.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570DA899" w14:textId="143F0D6D" w:rsidR="00543E64" w:rsidRPr="006D1E02" w:rsidRDefault="00543E64" w:rsidP="00543E64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84.45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14:paraId="4209CCA6" w14:textId="51F2CFC9" w:rsidR="00543E64" w:rsidRPr="006D1E02" w:rsidRDefault="00543E64" w:rsidP="00543E64">
            <w:pPr>
              <w:jc w:val="center"/>
              <w:rPr>
                <w:rFonts w:ascii="Times New Roman" w:hAnsi="Times New Roman" w:cs="Times New Roman"/>
              </w:rPr>
            </w:pPr>
            <w:r w:rsidRPr="006D1E02">
              <w:rPr>
                <w:rFonts w:ascii="Times New Roman" w:hAnsi="Times New Roman" w:cs="Times New Roman"/>
              </w:rPr>
              <w:t>77.69</w:t>
            </w:r>
          </w:p>
        </w:tc>
      </w:tr>
    </w:tbl>
    <w:p w14:paraId="5C108525" w14:textId="77777777" w:rsidR="0024232F" w:rsidRDefault="0024232F" w:rsidP="0024232F">
      <w:pPr>
        <w:rPr>
          <w:rFonts w:ascii="Times New Roman" w:hAnsi="Times New Roman" w:cs="Times New Roman"/>
          <w:b/>
          <w:szCs w:val="24"/>
        </w:rPr>
      </w:pPr>
    </w:p>
    <w:p w14:paraId="629FF1CF" w14:textId="77777777" w:rsidR="0024232F" w:rsidRDefault="0024232F" w:rsidP="0024232F">
      <w:pPr>
        <w:rPr>
          <w:rFonts w:ascii="Times New Roman" w:hAnsi="Times New Roman" w:cs="Times New Roman"/>
          <w:b/>
          <w:szCs w:val="24"/>
        </w:rPr>
      </w:pPr>
    </w:p>
    <w:p w14:paraId="527C830B" w14:textId="77777777" w:rsidR="0024232F" w:rsidRDefault="0024232F" w:rsidP="0024232F">
      <w:pPr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</w:p>
    <w:sectPr w:rsidR="002423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CE9C7B" w14:textId="77777777" w:rsidR="00FD5D8B" w:rsidRDefault="00FD5D8B" w:rsidP="00925F87">
      <w:r>
        <w:separator/>
      </w:r>
    </w:p>
  </w:endnote>
  <w:endnote w:type="continuationSeparator" w:id="0">
    <w:p w14:paraId="33C0B3CB" w14:textId="77777777" w:rsidR="00FD5D8B" w:rsidRDefault="00FD5D8B" w:rsidP="00925F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6BF41B" w14:textId="77777777" w:rsidR="00FD5D8B" w:rsidRDefault="00FD5D8B" w:rsidP="00925F87">
      <w:r>
        <w:separator/>
      </w:r>
    </w:p>
  </w:footnote>
  <w:footnote w:type="continuationSeparator" w:id="0">
    <w:p w14:paraId="54359422" w14:textId="77777777" w:rsidR="00FD5D8B" w:rsidRDefault="00FD5D8B" w:rsidP="00925F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97A"/>
    <w:rsid w:val="0014061E"/>
    <w:rsid w:val="00146CBA"/>
    <w:rsid w:val="001A4481"/>
    <w:rsid w:val="001F2AA1"/>
    <w:rsid w:val="00221127"/>
    <w:rsid w:val="00224A81"/>
    <w:rsid w:val="0024232F"/>
    <w:rsid w:val="00253374"/>
    <w:rsid w:val="00293784"/>
    <w:rsid w:val="002C61AB"/>
    <w:rsid w:val="002E16EB"/>
    <w:rsid w:val="002E2B9E"/>
    <w:rsid w:val="002E3425"/>
    <w:rsid w:val="00303625"/>
    <w:rsid w:val="0034090D"/>
    <w:rsid w:val="00354984"/>
    <w:rsid w:val="003A154B"/>
    <w:rsid w:val="003C2BE0"/>
    <w:rsid w:val="003D081D"/>
    <w:rsid w:val="003D0B95"/>
    <w:rsid w:val="003E69C7"/>
    <w:rsid w:val="0044783D"/>
    <w:rsid w:val="004B6555"/>
    <w:rsid w:val="004C7A74"/>
    <w:rsid w:val="00543E64"/>
    <w:rsid w:val="005D22F5"/>
    <w:rsid w:val="00626814"/>
    <w:rsid w:val="00630307"/>
    <w:rsid w:val="006457EE"/>
    <w:rsid w:val="006C1F36"/>
    <w:rsid w:val="006C497A"/>
    <w:rsid w:val="006D1E02"/>
    <w:rsid w:val="00710E34"/>
    <w:rsid w:val="00733F78"/>
    <w:rsid w:val="0076195F"/>
    <w:rsid w:val="00785CAF"/>
    <w:rsid w:val="007D4A7E"/>
    <w:rsid w:val="007E419A"/>
    <w:rsid w:val="008034DA"/>
    <w:rsid w:val="00816BA1"/>
    <w:rsid w:val="00841706"/>
    <w:rsid w:val="00846D0D"/>
    <w:rsid w:val="00870DD5"/>
    <w:rsid w:val="008A5EB7"/>
    <w:rsid w:val="008C4CCA"/>
    <w:rsid w:val="00925F87"/>
    <w:rsid w:val="00983BF1"/>
    <w:rsid w:val="00997A7A"/>
    <w:rsid w:val="009C24AB"/>
    <w:rsid w:val="009F148F"/>
    <w:rsid w:val="00A42A59"/>
    <w:rsid w:val="00A84E38"/>
    <w:rsid w:val="00AC462E"/>
    <w:rsid w:val="00AD6D06"/>
    <w:rsid w:val="00AF506A"/>
    <w:rsid w:val="00B63F4B"/>
    <w:rsid w:val="00BE0D59"/>
    <w:rsid w:val="00C238E2"/>
    <w:rsid w:val="00C707C5"/>
    <w:rsid w:val="00C75CFF"/>
    <w:rsid w:val="00CA47BD"/>
    <w:rsid w:val="00CC4E37"/>
    <w:rsid w:val="00D104E8"/>
    <w:rsid w:val="00DF6143"/>
    <w:rsid w:val="00EA2BBF"/>
    <w:rsid w:val="00EF6CC7"/>
    <w:rsid w:val="00FD5D8B"/>
    <w:rsid w:val="00FF6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F4223C"/>
  <w15:docId w15:val="{24EA5FF5-00E3-4A0C-9452-A88B4FD6E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5F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5F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5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5F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85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7</TotalTime>
  <Pages>1</Pages>
  <Words>59</Words>
  <Characters>337</Characters>
  <Application>Microsoft Office Word</Application>
  <DocSecurity>0</DocSecurity>
  <Lines>2</Lines>
  <Paragraphs>1</Paragraphs>
  <ScaleCrop>false</ScaleCrop>
  <Company>微软公司</Company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66</cp:revision>
  <dcterms:created xsi:type="dcterms:W3CDTF">2020-06-04T07:32:00Z</dcterms:created>
  <dcterms:modified xsi:type="dcterms:W3CDTF">2020-12-18T06:18:00Z</dcterms:modified>
</cp:coreProperties>
</file>